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71" w:type="dxa"/>
        <w:jc w:val="left"/>
        <w:tblInd w:w="5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1350"/>
        <w:gridCol w:w="1530"/>
        <w:gridCol w:w="1440"/>
        <w:gridCol w:w="990"/>
        <w:gridCol w:w="1350"/>
        <w:gridCol w:w="1350"/>
        <w:gridCol w:w="1350"/>
        <w:gridCol w:w="1350"/>
        <w:gridCol w:w="1350"/>
      </w:tblGrid>
      <w:tr>
        <w:trPr>
          <w:trHeight w:val="713" w:hRule="atLeast"/>
        </w:trPr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softHyphen/>
              <w:t xml:space="preserve">Trible </w:t>
            </w:r>
            <w:r>
              <w:rPr>
                <w:i/>
              </w:rPr>
              <w:t>et al.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/>
              <w:t>2020 samples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lone Line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ocality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PS Coordinates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lony Size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COI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COII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Wg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EF1α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LR</w:t>
            </w:r>
          </w:p>
        </w:tc>
      </w:tr>
      <w:tr>
        <w:trPr>
          <w:trHeight w:val="119" w:hRule="atLeast"/>
        </w:trPr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0 b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5 b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7 b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5 b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3 bp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G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D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Khulna, Bangladesh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9.53342, 22.80160</w:t>
            </w:r>
          </w:p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T086804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T08682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T086772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T086789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T086756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G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Khulna, Banglades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lang w:eastAsia="en-US"/>
              </w:rPr>
              <w:t>89.50040, 22.900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7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57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G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J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Khulna, Banglades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9.48005, 22.954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9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58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G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Jessore, Banglades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9.20588, 23.165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59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G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Jessore, Banglades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9.20519, 23.165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60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G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Jessore, Banglades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9.20409, 23.168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61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G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Jessore, Banglades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9.20424, 23.169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7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62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G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Jessore, Banglades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9.20447, 23.169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63</w:t>
            </w:r>
          </w:p>
        </w:tc>
      </w:tr>
      <w:tr>
        <w:trPr/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G1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C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Jessore, Bangladesh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9.06833, 23.0892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1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2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8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9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64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Trible </w:t>
            </w:r>
            <w:r>
              <w:rPr>
                <w:i/>
              </w:rPr>
              <w:t>et al.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/>
              <w:t>2020 samples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lone Line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ocality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/>
              <w:t>GPS Coordinates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/>
              <w:t>Colony Size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COI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COII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Wg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EF1α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LR</w:t>
            </w:r>
          </w:p>
        </w:tc>
      </w:tr>
      <w:tr>
        <w:trPr/>
        <w:tc>
          <w:tcPr>
            <w:tcW w:w="161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0 bp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5 bp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7 bp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5 bp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3 bp</w:t>
            </w:r>
          </w:p>
        </w:tc>
      </w:tr>
      <w:tr>
        <w:trPr/>
        <w:tc>
          <w:tcPr>
            <w:tcW w:w="16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G11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D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Jessore, Banlgadesh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8.92284, 23.05006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3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MT086813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T086781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T086765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G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haka, Banglades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90.39161, 23.735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MT0867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66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G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awachara, Banglades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91.76547, 24.297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MT0867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MT0867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67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G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awachara, Banglades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91.76439, 24.300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MT08678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G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awachara, Banglades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91.76439, 24.300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MT0867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68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G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awachara, Banglades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91.76657, 24.301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MT0867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769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hen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henzen, Chi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T0868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T0867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MT0868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T086770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iet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222222"/>
                <w:shd w:fill="FFFFFF" w:val="clear"/>
              </w:rPr>
              <w:t>Ba Vì</w:t>
            </w:r>
            <w:r>
              <w:rPr/>
              <w:t>, Vietna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T0867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T0868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T086771</w:t>
            </w:r>
          </w:p>
        </w:tc>
      </w:tr>
      <w:tr>
        <w:trPr/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ing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B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ingapor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color w:val="222222"/>
                <w:shd w:fill="FFFFFF" w:val="clear"/>
              </w:rPr>
              <w:t>MT108294</w:t>
            </w:r>
          </w:p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color w:val="222222"/>
                <w:shd w:fill="FFFFFF" w:val="clear"/>
              </w:rPr>
              <w:t>MT108295</w:t>
            </w:r>
          </w:p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color w:val="222222"/>
                <w:shd w:fill="FFFFFF" w:val="clear"/>
              </w:rPr>
              <w:t>MT108298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color w:val="222222"/>
                <w:shd w:fill="FFFFFF" w:val="clear"/>
              </w:rPr>
              <w:t>MT108296</w:t>
            </w:r>
          </w:p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color w:val="222222"/>
                <w:shd w:fill="FFFFFF" w:val="clear"/>
              </w:rPr>
              <w:t>MT108297</w:t>
            </w:r>
          </w:p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Kronauer </w:t>
            </w:r>
            <w:r>
              <w:rPr>
                <w:i/>
              </w:rPr>
              <w:t>et al.</w:t>
            </w:r>
            <w:r>
              <w:rPr/>
              <w:t xml:space="preserve"> 2012 samples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lony code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ocality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/>
              <w:t>GPS Coordinates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/>
              <w:t>Colony Size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COI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COII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Wg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EF1α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LR</w:t>
            </w:r>
          </w:p>
        </w:tc>
      </w:tr>
      <w:tr>
        <w:trPr/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0 b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5 b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7 b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5 b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3 bp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13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A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Okinawa, Japan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194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05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22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14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28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C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Jolly Hill,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t. Croi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34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Okinawa, Jap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1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27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bi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ine 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utuila, American Samo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bi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enotype 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ttarakhand, Ind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1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30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bi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enotype 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Jammu, Ind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19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31</w:t>
            </w:r>
          </w:p>
        </w:tc>
      </w:tr>
      <w:tr>
        <w:trPr/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bi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enotype G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color w:val="222222"/>
                <w:shd w:fill="FFFFFF" w:val="clear"/>
              </w:rPr>
              <w:t>Nghệ An</w:t>
            </w:r>
            <w:r>
              <w:rPr/>
              <w:t>, Vietnam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19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0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2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1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29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Kronauer </w:t>
            </w:r>
            <w:r>
              <w:rPr>
                <w:i/>
              </w:rPr>
              <w:t>et al.</w:t>
            </w:r>
            <w:r>
              <w:rPr/>
              <w:t xml:space="preserve"> 2012 samples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lony code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Locality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GPS Coordinates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lony Size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</w:rPr>
              <w:t>COI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</w:rPr>
              <w:t>COII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Wg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</w:rPr>
              <w:t>EF1α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</w:rPr>
              <w:t>LR</w:t>
            </w:r>
          </w:p>
        </w:tc>
      </w:tr>
      <w:tr>
        <w:trPr/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600 b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535 b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7 b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465 b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/>
              <w:t>493 bp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bi27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enotype H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uangdong, Chin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198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09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18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32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Outgrou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O. australi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SW#1570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pe York, Australi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19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1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2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1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JX157233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jc w:val="center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755015</wp:posOffset>
                </wp:positionH>
                <wp:positionV relativeFrom="paragraph">
                  <wp:posOffset>1183640</wp:posOffset>
                </wp:positionV>
                <wp:extent cx="1651000" cy="1752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1000" cy="175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6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72"/>
                              <w:gridCol w:w="728"/>
                            </w:tblGrid>
                            <w:tr>
                              <w:trPr>
                                <w:trHeight w:val="100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0pt;height:13.8pt;mso-wrap-distance-left:9pt;mso-wrap-distance-right:9pt;mso-wrap-distance-top:0pt;mso-wrap-distance-bottom:0pt;margin-top:93.2pt;mso-position-vertical-relative:text;margin-left:59.45pt;mso-position-horizontal-relative:page">
                <v:fill opacity="0f"/>
                <v:textbox inset="0in,0in,0in,0in">
                  <w:txbxContent>
                    <w:tbl>
                      <w:tblPr>
                        <w:tblW w:w="26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72"/>
                        <w:gridCol w:w="728"/>
                      </w:tblGrid>
                      <w:tr>
                        <w:trPr>
                          <w:trHeight w:val="100" w:hRule="atLeast"/>
                        </w:trPr>
                        <w:tc>
                          <w:tcPr>
                            <w:tcW w:w="18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72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16838" w:h="11906"/>
      <w:pgMar w:left="1138" w:right="1411" w:gutter="0" w:header="0" w:top="1411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de-DE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position w:val="0"/>
      <w:sz w:val="24"/>
      <w:vertAlign w:val="baseline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MS Mincho;MS Gothic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ing2Char">
    <w:name w:val="Heading 2 Char"/>
    <w:qFormat/>
    <w:rPr>
      <w:rFonts w:eastAsia="Times New Roman"/>
      <w:b/>
      <w:bCs/>
      <w:sz w:val="36"/>
      <w:szCs w:val="36"/>
    </w:rPr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de-DE" w:eastAsia="ja-JP"/>
    </w:rPr>
  </w:style>
  <w:style w:type="character" w:styleId="Emphasis">
    <w:name w:val="Emphasis"/>
    <w:qFormat/>
    <w:rPr>
      <w:i/>
      <w:iCs/>
    </w:rPr>
  </w:style>
  <w:style w:type="character" w:styleId="Name">
    <w:name w:val="name"/>
    <w:qFormat/>
    <w:rPr/>
  </w:style>
  <w:style w:type="character" w:styleId="Xrefsep">
    <w:name w:val="xref-sep"/>
    <w:qFormat/>
    <w:rPr/>
  </w:style>
  <w:style w:type="character" w:styleId="Slugmetadatanote">
    <w:name w:val="slug-metadata-note"/>
    <w:qFormat/>
    <w:rPr/>
  </w:style>
  <w:style w:type="character" w:styleId="Slugaheadofprintdate">
    <w:name w:val="slug-ahead-of-print-date"/>
    <w:qFormat/>
    <w:rPr/>
  </w:style>
  <w:style w:type="character" w:styleId="Slugdoi">
    <w:name w:val="slug-doi"/>
    <w:qFormat/>
    <w:rPr/>
  </w:style>
  <w:style w:type="character" w:styleId="HTMLCite">
    <w:name w:val="HTML Cite"/>
    <w:qFormat/>
    <w:rPr>
      <w:i/>
      <w:iCs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en-US" w:eastAsia="ja-JP" w:bidi="ar-SA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07:36:00Z</dcterms:created>
  <dc:creator>daniel</dc:creator>
  <dc:description/>
  <cp:keywords/>
  <dc:language>en-US</dc:language>
  <cp:lastModifiedBy>oupswift</cp:lastModifiedBy>
  <cp:lastPrinted>2012-02-13T15:30:00Z</cp:lastPrinted>
  <dcterms:modified xsi:type="dcterms:W3CDTF">2020-06-09T07:36:00Z</dcterms:modified>
  <cp:revision>2</cp:revision>
  <dc:subject/>
  <dc:title/>
</cp:coreProperties>
</file>